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1C5" w:rsidRPr="005641C5" w:rsidRDefault="00F87490" w:rsidP="005641C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bookmarkStart w:id="0" w:name="_Hlk131090606"/>
      <w:bookmarkStart w:id="1" w:name="_GoBack"/>
      <w:r w:rsidRPr="00F87490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S2 Table</w:t>
      </w:r>
      <w:r w:rsidR="005641C5" w:rsidRPr="00F87490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.</w:t>
      </w:r>
      <w:r w:rsidR="005641C5" w:rsidRPr="005641C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bookmarkEnd w:id="1"/>
      <w:r w:rsidR="005641C5" w:rsidRPr="005641C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risk for the occurrence of </w:t>
      </w:r>
      <w:r w:rsidR="000E7F93">
        <w:rPr>
          <w:rFonts w:ascii="Times New Roman" w:eastAsia="맑은 고딕" w:hAnsi="Times New Roman" w:cs="Times New Roman"/>
          <w:color w:val="000000"/>
          <w:kern w:val="0"/>
          <w:sz w:val="22"/>
        </w:rPr>
        <w:t>v</w:t>
      </w:r>
      <w:r w:rsidR="005641C5" w:rsidRPr="005641C5">
        <w:rPr>
          <w:rFonts w:ascii="Times New Roman" w:eastAsia="맑은 고딕" w:hAnsi="Times New Roman" w:cs="Times New Roman"/>
          <w:color w:val="000000"/>
          <w:kern w:val="0"/>
          <w:sz w:val="22"/>
        </w:rPr>
        <w:t>enous thrombo</w:t>
      </w:r>
      <w:r w:rsidR="00822A48">
        <w:rPr>
          <w:rFonts w:ascii="Times New Roman" w:eastAsia="맑은 고딕" w:hAnsi="Times New Roman" w:cs="Times New Roman"/>
          <w:color w:val="000000"/>
          <w:kern w:val="0"/>
          <w:sz w:val="22"/>
        </w:rPr>
        <w:t>embolism</w:t>
      </w:r>
      <w:r w:rsidR="005641C5" w:rsidRPr="005641C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ccording to the quartiles of total cholesterol variability in me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3"/>
        <w:gridCol w:w="1139"/>
        <w:gridCol w:w="1038"/>
        <w:gridCol w:w="1263"/>
        <w:gridCol w:w="1143"/>
        <w:gridCol w:w="1940"/>
        <w:gridCol w:w="1949"/>
        <w:gridCol w:w="758"/>
        <w:gridCol w:w="1429"/>
        <w:gridCol w:w="1949"/>
        <w:gridCol w:w="758"/>
        <w:gridCol w:w="1429"/>
      </w:tblGrid>
      <w:tr w:rsidR="005641C5" w:rsidRPr="005641C5" w:rsidTr="0010307B">
        <w:trPr>
          <w:trHeight w:val="283"/>
        </w:trPr>
        <w:tc>
          <w:tcPr>
            <w:tcW w:w="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ble model (1)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ble model (2)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vent rate (%)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idence rate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R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 for tren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R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 for trend</w:t>
            </w: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4, 0.9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3101.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8, 0.9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3758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, 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, 1.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7, 1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9293.5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, 1.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, 1.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34 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9, 1.3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2858.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, 1.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, 1.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!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1, 0.8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3276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7, 0.9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3248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, 1.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, 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3 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8, 1.0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8333.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, 1.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, 1.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33, 1.4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4154.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, 1.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, 1.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1, 0.8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3985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7, 0.9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2884.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, 1.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, 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8, 1.0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8037.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, 1.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, 1.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1C5" w:rsidRPr="005641C5" w:rsidTr="0010307B">
        <w:trPr>
          <w:trHeight w:val="283"/>
        </w:trPr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9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33, 1.4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4105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, 1.24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1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5641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641C5" w:rsidRPr="005641C5" w:rsidRDefault="005641C5" w:rsidP="005641C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641C5" w:rsidRPr="005641C5" w:rsidRDefault="005641C5" w:rsidP="005641C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Multivariable model (1) was adjusted for age, sex, body mass index, </w:t>
      </w:r>
      <w:r w:rsidR="00822A48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household </w:t>
      </w: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income levels, smoking, alcohol consumption, regular physical activity, hypertension, diabetes mellitus, dyslipidemia, stroke, atrial fibrillation, renal disease, cancer, and </w:t>
      </w:r>
      <w:r w:rsidRPr="005641C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n lipid-lowering agent</w:t>
      </w: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>.</w:t>
      </w:r>
    </w:p>
    <w:p w:rsidR="005641C5" w:rsidRPr="005641C5" w:rsidRDefault="005641C5" w:rsidP="005641C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Multivariable model (2) was adjusted for age, sex, body mass index, </w:t>
      </w:r>
      <w:r w:rsidR="00822A48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household </w:t>
      </w: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>income levels, smoking, alcohol consumption, regular physical activity, hypertension, diabetes mellitus, dyslipidemia, stroke, atrial fibrillation, renal disease, cancer,</w:t>
      </w:r>
      <w:r w:rsidRPr="005641C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on lipid-lowering agent, and</w:t>
      </w: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mean TC.</w:t>
      </w:r>
    </w:p>
    <w:p w:rsidR="005641C5" w:rsidRPr="005641C5" w:rsidRDefault="005641C5" w:rsidP="005641C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 w:val="18"/>
          <w:szCs w:val="18"/>
        </w:rPr>
        <w:sectPr w:rsidR="005641C5" w:rsidRPr="005641C5" w:rsidSect="00FD3F6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5641C5">
        <w:rPr>
          <w:rFonts w:ascii="Times New Roman" w:eastAsia="Times New Roman" w:hAnsi="Times New Roman" w:cs="Times New Roman"/>
          <w:kern w:val="0"/>
          <w:sz w:val="18"/>
          <w:szCs w:val="18"/>
        </w:rPr>
        <w:t>HR, hazard ratio; CI, confidence interval; CV, coefficient of variation; Q, quartile; SD, standard deviation; VIM, variability independent of the mean</w:t>
      </w:r>
    </w:p>
    <w:bookmarkEnd w:id="0"/>
    <w:p w:rsidR="00CB7C09" w:rsidRPr="00B23C1D" w:rsidRDefault="00CB7C09"/>
    <w:sectPr w:rsidR="00CB7C09" w:rsidRPr="00B23C1D" w:rsidSect="005641C5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A48" w:rsidRDefault="00822A48" w:rsidP="00822A48">
      <w:pPr>
        <w:spacing w:after="0" w:line="240" w:lineRule="auto"/>
      </w:pPr>
      <w:r>
        <w:separator/>
      </w:r>
    </w:p>
  </w:endnote>
  <w:endnote w:type="continuationSeparator" w:id="0">
    <w:p w:rsidR="00822A48" w:rsidRDefault="00822A48" w:rsidP="00822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A48" w:rsidRDefault="00822A48" w:rsidP="00822A48">
      <w:pPr>
        <w:spacing w:after="0" w:line="240" w:lineRule="auto"/>
      </w:pPr>
      <w:r>
        <w:separator/>
      </w:r>
    </w:p>
  </w:footnote>
  <w:footnote w:type="continuationSeparator" w:id="0">
    <w:p w:rsidR="00822A48" w:rsidRDefault="00822A48" w:rsidP="00822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C5"/>
    <w:rsid w:val="000E7F93"/>
    <w:rsid w:val="005641C5"/>
    <w:rsid w:val="00822A48"/>
    <w:rsid w:val="00B23C1D"/>
    <w:rsid w:val="00CB7C09"/>
    <w:rsid w:val="00F8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148406"/>
  <w15:chartTrackingRefBased/>
  <w15:docId w15:val="{E342183F-2AC0-49CB-ADC1-54C6524D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A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2A48"/>
  </w:style>
  <w:style w:type="paragraph" w:styleId="a4">
    <w:name w:val="footer"/>
    <w:basedOn w:val="a"/>
    <w:link w:val="Char0"/>
    <w:uiPriority w:val="99"/>
    <w:unhideWhenUsed/>
    <w:rsid w:val="00822A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3-30T09:44:00Z</dcterms:created>
  <dcterms:modified xsi:type="dcterms:W3CDTF">2023-04-04T07:51:00Z</dcterms:modified>
</cp:coreProperties>
</file>